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5"/>
        <w:gridCol w:w="6308"/>
        <w:gridCol w:w="689"/>
      </w:tblGrid>
      <w:tr w:rsidR="00575287" w:rsidRPr="00575287" w:rsidTr="003876A7">
        <w:trPr>
          <w:trHeight w:val="465"/>
        </w:trPr>
        <w:tc>
          <w:tcPr>
            <w:tcW w:w="12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Morphology </w:t>
            </w:r>
          </w:p>
        </w:tc>
        <w:tc>
          <w:tcPr>
            <w:tcW w:w="342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Description 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2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rKS</w:t>
            </w:r>
            <w:proofErr w:type="spellEnd"/>
            <w:r w:rsidRPr="0057528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 group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r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, branching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Staghorn corals, long thin branches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r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, bottlebrush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Mainly </w:t>
            </w:r>
            <w:r w:rsidRPr="0057528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A. </w:t>
            </w:r>
            <w:proofErr w:type="spellStart"/>
            <w:r w:rsidRPr="0057528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echinat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group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r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corymbose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tout branches, low bushy shape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r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r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, digitate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Digitate, stubby, mainly </w:t>
            </w:r>
            <w:r w:rsidRPr="0057528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A. </w:t>
            </w:r>
            <w:proofErr w:type="spellStart"/>
            <w:r w:rsidRPr="0057528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humilis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group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r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, tabular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Tables, mainly </w:t>
            </w:r>
            <w:r w:rsidRPr="0057528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A. </w:t>
            </w:r>
            <w:proofErr w:type="spellStart"/>
            <w:r w:rsidRPr="0057528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hyacinthus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group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r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ubmassive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Columns + blades, very stout, mainly </w:t>
            </w:r>
            <w:r w:rsidRPr="0057528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A. </w:t>
            </w:r>
            <w:proofErr w:type="spellStart"/>
            <w:r w:rsidRPr="0057528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palifera</w:t>
            </w:r>
            <w:proofErr w:type="spellEnd"/>
            <w:r w:rsidRPr="0057528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and A. </w:t>
            </w:r>
            <w:proofErr w:type="spellStart"/>
            <w:r w:rsidRPr="0057528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cuneat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Branching coral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ranching non-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r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corals; especially </w:t>
            </w:r>
            <w:r w:rsidRPr="0057528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Porites </w:t>
            </w:r>
            <w:proofErr w:type="spellStart"/>
            <w:r w:rsidRPr="0057528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 w:eastAsia="de-DE"/>
              </w:rPr>
              <w:t>cylindric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, some other spp.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K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Encrusting coral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Low relief, often small colonies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K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Massive-platy coral (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Lobophylli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spp.)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Plate-like corals forming large massive colonies, especially 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uphylli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Massive coral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Massive or dome-like corals of all sizes.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Foliose coral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Foliose, either horizontal or vertical, non-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r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, especially 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Monti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chin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K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Tabular coral (non-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cr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)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de-DE"/>
              </w:rPr>
              <w:t>Tabular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de-DE"/>
              </w:rPr>
              <w:t xml:space="preserve"> non-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de-DE"/>
              </w:rPr>
              <w:t>Acr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de-DE"/>
              </w:rPr>
              <w:t xml:space="preserve">, esp. 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de-DE"/>
              </w:rPr>
              <w:t>Monti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de-DE"/>
              </w:rPr>
              <w:t xml:space="preserve">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ubmassive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coral columnar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Multilobate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or ``lumpy'' corals, sometimes columnar or mixed massive-columnar, especially 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Goni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Galaxea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Mushroom coral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Free-living 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fungiid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corals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K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Mille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Various species of </w:t>
            </w: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Mille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. (hydrocoral)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</w:t>
            </w:r>
          </w:p>
        </w:tc>
      </w:tr>
      <w:tr w:rsidR="00575287" w:rsidRPr="00575287" w:rsidTr="003876A7">
        <w:trPr>
          <w:trHeight w:val="315"/>
        </w:trPr>
        <w:tc>
          <w:tcPr>
            <w:tcW w:w="1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Heliopora</w:t>
            </w:r>
            <w:proofErr w:type="spellEnd"/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34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Blue coral (a hydrocoral)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5287" w:rsidRPr="00575287" w:rsidRDefault="00575287" w:rsidP="005752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57528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</w:t>
            </w:r>
          </w:p>
        </w:tc>
      </w:tr>
    </w:tbl>
    <w:p w:rsidR="00E1677F" w:rsidRDefault="00E1677F" w:rsidP="003876A7">
      <w:bookmarkStart w:id="0" w:name="_GoBack"/>
      <w:bookmarkEnd w:id="0"/>
    </w:p>
    <w:sectPr w:rsidR="00E1677F" w:rsidSect="00414423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876A7">
      <w:pPr>
        <w:spacing w:after="0" w:line="240" w:lineRule="auto"/>
      </w:pPr>
      <w:r>
        <w:separator/>
      </w:r>
    </w:p>
  </w:endnote>
  <w:endnote w:type="continuationSeparator" w:id="0">
    <w:p w:rsidR="00000000" w:rsidRDefault="00387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0057010"/>
      <w:docPartObj>
        <w:docPartGallery w:val="Page Numbers (Bottom of Page)"/>
        <w:docPartUnique/>
      </w:docPartObj>
    </w:sdtPr>
    <w:sdtEndPr/>
    <w:sdtContent>
      <w:p w:rsidR="008450CD" w:rsidRDefault="0057528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76A7">
          <w:rPr>
            <w:noProof/>
          </w:rPr>
          <w:t>1</w:t>
        </w:r>
        <w:r>
          <w:fldChar w:fldCharType="end"/>
        </w:r>
      </w:p>
    </w:sdtContent>
  </w:sdt>
  <w:p w:rsidR="008450CD" w:rsidRDefault="003876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876A7">
      <w:pPr>
        <w:spacing w:after="0" w:line="240" w:lineRule="auto"/>
      </w:pPr>
      <w:r>
        <w:separator/>
      </w:r>
    </w:p>
  </w:footnote>
  <w:footnote w:type="continuationSeparator" w:id="0">
    <w:p w:rsidR="00000000" w:rsidRDefault="00387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8C8"/>
    <w:rsid w:val="001428C8"/>
    <w:rsid w:val="003876A7"/>
    <w:rsid w:val="00575287"/>
    <w:rsid w:val="00E1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28C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428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8C8"/>
  </w:style>
  <w:style w:type="character" w:styleId="LineNumber">
    <w:name w:val="line number"/>
    <w:basedOn w:val="DefaultParagraphFont"/>
    <w:uiPriority w:val="99"/>
    <w:semiHidden/>
    <w:unhideWhenUsed/>
    <w:rsid w:val="001428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28C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428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8C8"/>
  </w:style>
  <w:style w:type="character" w:styleId="LineNumber">
    <w:name w:val="line number"/>
    <w:basedOn w:val="DefaultParagraphFont"/>
    <w:uiPriority w:val="99"/>
    <w:semiHidden/>
    <w:unhideWhenUsed/>
    <w:rsid w:val="00142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61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illa Baum</dc:creator>
  <cp:lastModifiedBy>Gunilla Baum</cp:lastModifiedBy>
  <cp:revision>2</cp:revision>
  <dcterms:created xsi:type="dcterms:W3CDTF">2015-09-03T09:06:00Z</dcterms:created>
  <dcterms:modified xsi:type="dcterms:W3CDTF">2015-09-03T09:57:00Z</dcterms:modified>
</cp:coreProperties>
</file>